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90" w:type="dxa"/>
        <w:tblInd w:w="-4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930"/>
        <w:gridCol w:w="335"/>
        <w:gridCol w:w="1473"/>
        <w:gridCol w:w="1553"/>
        <w:gridCol w:w="204"/>
        <w:gridCol w:w="1450"/>
        <w:gridCol w:w="1237"/>
        <w:gridCol w:w="972"/>
        <w:gridCol w:w="1532"/>
      </w:tblGrid>
      <w:tr w:rsidR="00D557BA" w:rsidRPr="00D557BA" w:rsidTr="0086414C">
        <w:trPr>
          <w:trHeight w:val="810"/>
        </w:trPr>
        <w:tc>
          <w:tcPr>
            <w:tcW w:w="108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F83B5A" w:rsidP="00C344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Supplemental </w:t>
            </w:r>
            <w:r w:rsidR="00D557BA"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able 4. </w:t>
            </w:r>
            <w:r w:rsidR="00C344BA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Odds ratio for </w:t>
            </w:r>
            <w:r w:rsidR="00C344BA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the disappearance </w:t>
            </w:r>
            <w:r w:rsidR="00C344BA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of </w:t>
            </w:r>
            <w:r w:rsidR="00C344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ematuria</w:t>
            </w:r>
            <w:r w:rsidR="00C344BA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="00C344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in Group A versus Group B </w:t>
            </w:r>
            <w:r w:rsidR="00C344BA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according to </w:t>
            </w:r>
            <w:r w:rsidR="00C344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he statuses of each pathological parameters in per protocol based analyses</w:t>
            </w:r>
          </w:p>
        </w:tc>
      </w:tr>
      <w:tr w:rsidR="00D557BA" w:rsidRPr="00D557BA" w:rsidTr="0086414C">
        <w:trPr>
          <w:trHeight w:val="300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As treated analysis</w:t>
            </w:r>
          </w:p>
        </w:tc>
      </w:tr>
      <w:tr w:rsidR="00D557BA" w:rsidRPr="00D557BA" w:rsidTr="0086414C">
        <w:trPr>
          <w:trHeight w:val="296"/>
        </w:trPr>
        <w:tc>
          <w:tcPr>
            <w:tcW w:w="21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Subgroup</w:t>
            </w:r>
          </w:p>
        </w:tc>
        <w:tc>
          <w:tcPr>
            <w:tcW w:w="33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E45DF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N (%</w:t>
            </w:r>
            <w:r w:rsidR="00E45DF2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of disappearance of hematuria</w:t>
            </w: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519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</w:tr>
      <w:tr w:rsidR="00D557BA" w:rsidRPr="00D557BA" w:rsidTr="0086414C">
        <w:trPr>
          <w:trHeight w:val="201"/>
        </w:trPr>
        <w:tc>
          <w:tcPr>
            <w:tcW w:w="21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Group 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Group B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OR (A vs B)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95% CI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p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6903C5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p for heterogeneity</w:t>
            </w:r>
          </w:p>
        </w:tc>
      </w:tr>
      <w:tr w:rsidR="00D557BA" w:rsidRPr="00D557BA" w:rsidTr="0086414C">
        <w:trPr>
          <w:trHeight w:val="675"/>
        </w:trPr>
        <w:tc>
          <w:tcPr>
            <w:tcW w:w="21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onsillectomy+ steroid pulses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Steroid pulses alone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D557BA" w:rsidRPr="00D557BA" w:rsidTr="0086414C">
        <w:trPr>
          <w:trHeight w:val="375"/>
        </w:trPr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Histological grade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9D26F7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HG 1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4 (57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6 (7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9-2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0.078 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9D26F7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HG 2-3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3 (77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6 (5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6-16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D557BA" w:rsidRPr="00D557BA" w:rsidTr="0086414C">
        <w:trPr>
          <w:trHeight w:val="137"/>
        </w:trPr>
        <w:tc>
          <w:tcPr>
            <w:tcW w:w="2134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Acute lesion</w:t>
            </w:r>
          </w:p>
        </w:tc>
        <w:tc>
          <w:tcPr>
            <w:tcW w:w="180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5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23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9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≤</w:t>
            </w: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5%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3 (62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3 (6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1-4.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0.733 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9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&gt;5%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4 (71%)</w:t>
            </w:r>
          </w:p>
        </w:tc>
        <w:tc>
          <w:tcPr>
            <w:tcW w:w="15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9 (63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23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3-6.46</w:t>
            </w:r>
          </w:p>
        </w:tc>
        <w:tc>
          <w:tcPr>
            <w:tcW w:w="9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D557BA" w:rsidRPr="00D557BA" w:rsidTr="0086414C">
        <w:trPr>
          <w:trHeight w:val="253"/>
        </w:trPr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ronic lesion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≤</w:t>
            </w: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20%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50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 (73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7-2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79 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&gt;20%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 (80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 (5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5-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D557BA" w:rsidRPr="00D557BA" w:rsidTr="0086414C">
        <w:trPr>
          <w:trHeight w:val="255"/>
        </w:trPr>
        <w:tc>
          <w:tcPr>
            <w:tcW w:w="39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xford classification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557BA" w:rsidRPr="00D557BA" w:rsidTr="0086414C">
        <w:trPr>
          <w:trHeight w:val="375"/>
        </w:trPr>
        <w:tc>
          <w:tcPr>
            <w:tcW w:w="39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proofErr w:type="spellStart"/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esangial</w:t>
            </w:r>
            <w:proofErr w:type="spellEnd"/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ypercellularity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0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 (80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 (79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0-5.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731 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1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50%)</w:t>
            </w:r>
          </w:p>
        </w:tc>
        <w:tc>
          <w:tcPr>
            <w:tcW w:w="15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 (39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23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3-7.85</w:t>
            </w:r>
          </w:p>
        </w:tc>
        <w:tc>
          <w:tcPr>
            <w:tcW w:w="9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D557BA" w:rsidRPr="00D557BA" w:rsidTr="0086414C">
        <w:trPr>
          <w:trHeight w:val="263"/>
        </w:trPr>
        <w:tc>
          <w:tcPr>
            <w:tcW w:w="3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proofErr w:type="spellStart"/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ndocapillary</w:t>
            </w:r>
            <w:proofErr w:type="spellEnd"/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prolifer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0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 (69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 (6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7-5.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957 </w:t>
            </w:r>
          </w:p>
        </w:tc>
      </w:tr>
      <w:tr w:rsidR="00D557BA" w:rsidRPr="00D557BA" w:rsidTr="0086414C">
        <w:trPr>
          <w:trHeight w:val="21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1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kern w:val="0"/>
                <w:sz w:val="22"/>
              </w:rPr>
              <w:t>14 (64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58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6-6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D557BA" w:rsidRPr="00D557BA" w:rsidTr="0086414C">
        <w:trPr>
          <w:trHeight w:val="375"/>
        </w:trPr>
        <w:tc>
          <w:tcPr>
            <w:tcW w:w="2469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egmental sclerosis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0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 (60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 (6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4-1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734 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1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 (68%)</w:t>
            </w:r>
          </w:p>
        </w:tc>
        <w:tc>
          <w:tcPr>
            <w:tcW w:w="15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 (62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23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1-4.22</w:t>
            </w:r>
          </w:p>
        </w:tc>
        <w:tc>
          <w:tcPr>
            <w:tcW w:w="9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651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D557BA" w:rsidRPr="00D557BA" w:rsidTr="0086414C">
        <w:trPr>
          <w:trHeight w:val="282"/>
        </w:trPr>
        <w:tc>
          <w:tcPr>
            <w:tcW w:w="3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ubular atrophy/Interstitial fibro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0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 (67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 (64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3-4.0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D557BA" w:rsidRPr="00D557BA" w:rsidTr="0086414C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1</w:t>
            </w:r>
            <w:r w:rsidR="00C344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-2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 (67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 (60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6-11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A" w:rsidRPr="00D557BA" w:rsidRDefault="00D557BA" w:rsidP="00D557B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557B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57BA" w:rsidRPr="00D557BA" w:rsidRDefault="00D557BA" w:rsidP="00D557B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</w:tbl>
    <w:p w:rsidR="00D557BA" w:rsidRDefault="00D557BA" w:rsidP="00D557BA">
      <w:r>
        <w:rPr>
          <w:rFonts w:ascii="Arial" w:eastAsia="ＭＳ Ｐゴシック" w:hAnsi="Arial" w:cs="Arial"/>
          <w:color w:val="000000"/>
          <w:kern w:val="0"/>
          <w:sz w:val="22"/>
        </w:rPr>
        <w:t xml:space="preserve">Abbreviations are: </w:t>
      </w:r>
      <w:r w:rsidR="00E45DF2">
        <w:rPr>
          <w:rFonts w:ascii="Arial" w:eastAsia="ＭＳ Ｐゴシック" w:hAnsi="Arial" w:cs="Arial" w:hint="eastAsia"/>
          <w:color w:val="000000"/>
          <w:kern w:val="0"/>
          <w:sz w:val="22"/>
        </w:rPr>
        <w:t>N; number of patients,</w:t>
      </w:r>
      <w:r w:rsidR="00E45DF2">
        <w:rPr>
          <w:rFonts w:ascii="Arial" w:eastAsia="ＭＳ Ｐゴシック" w:hAnsi="Arial" w:cs="Arial" w:hint="eastAsia"/>
          <w:color w:val="000000"/>
          <w:kern w:val="0"/>
          <w:sz w:val="22"/>
        </w:rPr>
        <w:t xml:space="preserve"> </w:t>
      </w:r>
      <w:bookmarkStart w:id="0" w:name="_GoBack"/>
      <w:bookmarkEnd w:id="0"/>
      <w:r w:rsidR="009D26F7">
        <w:rPr>
          <w:rFonts w:ascii="Arial" w:eastAsia="ＭＳ Ｐゴシック" w:hAnsi="Arial" w:cs="Arial"/>
          <w:color w:val="000000"/>
          <w:kern w:val="0"/>
          <w:sz w:val="22"/>
        </w:rPr>
        <w:t xml:space="preserve">HG; histological grade, </w:t>
      </w:r>
      <w:r>
        <w:rPr>
          <w:rFonts w:ascii="Arial" w:eastAsia="ＭＳ Ｐゴシック" w:hAnsi="Arial" w:cs="Arial"/>
          <w:color w:val="000000"/>
          <w:kern w:val="0"/>
          <w:sz w:val="22"/>
        </w:rPr>
        <w:t xml:space="preserve">OR; odds ratio, CI; confidence interval, M0;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mesangial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score 0.5 or less, M1;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mesangial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score more than 0.5, E0; absence of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endocapillar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E1; presence of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endocapillar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S0; absence of segmental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glomerulosclerosis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S1; presence of segmental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glomerulosclerosis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>, T0; Tubular atrophy/interstitial fibrosis involving cortical area 25% or less, T1</w:t>
      </w:r>
      <w:r w:rsidR="006903C5">
        <w:rPr>
          <w:rFonts w:ascii="Arial" w:eastAsia="ＭＳ Ｐゴシック" w:hAnsi="Arial" w:cs="Arial"/>
          <w:color w:val="000000"/>
          <w:kern w:val="0"/>
          <w:sz w:val="22"/>
        </w:rPr>
        <w:t>-2</w:t>
      </w:r>
      <w:r>
        <w:rPr>
          <w:rFonts w:ascii="Arial" w:eastAsia="ＭＳ Ｐゴシック" w:hAnsi="Arial" w:cs="Arial"/>
          <w:color w:val="000000"/>
          <w:kern w:val="0"/>
          <w:sz w:val="22"/>
        </w:rPr>
        <w:t>; Tubular atrophy/interstitial fibrosis involving cortical area more than 25%.</w:t>
      </w:r>
    </w:p>
    <w:p w:rsidR="00D557BA" w:rsidRPr="00D557BA" w:rsidRDefault="00D557BA"/>
    <w:sectPr w:rsidR="00D557BA" w:rsidRPr="00D557BA" w:rsidSect="00675492"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90F" w:rsidRDefault="00B4190F" w:rsidP="009D26F7">
      <w:r>
        <w:separator/>
      </w:r>
    </w:p>
  </w:endnote>
  <w:endnote w:type="continuationSeparator" w:id="0">
    <w:p w:rsidR="00B4190F" w:rsidRDefault="00B4190F" w:rsidP="009D2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90F" w:rsidRDefault="00B4190F" w:rsidP="009D26F7">
      <w:r>
        <w:separator/>
      </w:r>
    </w:p>
  </w:footnote>
  <w:footnote w:type="continuationSeparator" w:id="0">
    <w:p w:rsidR="00B4190F" w:rsidRDefault="00B4190F" w:rsidP="009D2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BA"/>
    <w:rsid w:val="000123B4"/>
    <w:rsid w:val="001F1C54"/>
    <w:rsid w:val="002840D8"/>
    <w:rsid w:val="00675492"/>
    <w:rsid w:val="006903C5"/>
    <w:rsid w:val="00701C1B"/>
    <w:rsid w:val="00743D18"/>
    <w:rsid w:val="0086414C"/>
    <w:rsid w:val="009A5429"/>
    <w:rsid w:val="009D26F7"/>
    <w:rsid w:val="00B07BD2"/>
    <w:rsid w:val="00B135C1"/>
    <w:rsid w:val="00B4190F"/>
    <w:rsid w:val="00C344BA"/>
    <w:rsid w:val="00CA2C20"/>
    <w:rsid w:val="00CF660A"/>
    <w:rsid w:val="00D557BA"/>
    <w:rsid w:val="00DE45AD"/>
    <w:rsid w:val="00E116D6"/>
    <w:rsid w:val="00E45DF2"/>
    <w:rsid w:val="00E51F0E"/>
    <w:rsid w:val="00F8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6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26F7"/>
  </w:style>
  <w:style w:type="paragraph" w:styleId="a5">
    <w:name w:val="footer"/>
    <w:basedOn w:val="a"/>
    <w:link w:val="a6"/>
    <w:uiPriority w:val="99"/>
    <w:unhideWhenUsed/>
    <w:rsid w:val="009D26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26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6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26F7"/>
  </w:style>
  <w:style w:type="paragraph" w:styleId="a5">
    <w:name w:val="footer"/>
    <w:basedOn w:val="a"/>
    <w:link w:val="a6"/>
    <w:uiPriority w:val="99"/>
    <w:unhideWhenUsed/>
    <w:rsid w:val="009D26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2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fuchi</dc:creator>
  <cp:keywords/>
  <dc:description/>
  <cp:lastModifiedBy>腎臓内科</cp:lastModifiedBy>
  <cp:revision>13</cp:revision>
  <dcterms:created xsi:type="dcterms:W3CDTF">2015-04-15T04:49:00Z</dcterms:created>
  <dcterms:modified xsi:type="dcterms:W3CDTF">2015-05-23T23:13:00Z</dcterms:modified>
</cp:coreProperties>
</file>